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34395" w14:textId="0D27E7EF" w:rsidR="0002613C" w:rsidRDefault="00DE1A7E" w:rsidP="00DE1A7E">
      <w:pPr>
        <w:pStyle w:val="berschrift1"/>
      </w:pPr>
      <w:r>
        <w:t xml:space="preserve">Skala </w:t>
      </w:r>
      <w:r w:rsidR="009E3EF7">
        <w:t>„</w:t>
      </w:r>
      <w:r w:rsidR="004F41C4">
        <w:t xml:space="preserve">Selbstwirksamkeitserwartung beim Unterrichten mit digitalen </w:t>
      </w:r>
      <w:r w:rsidR="007601BE">
        <w:t>Werkzeugen</w:t>
      </w:r>
      <w:r w:rsidR="009E3EF7">
        <w:t>“</w:t>
      </w:r>
    </w:p>
    <w:p w14:paraId="4094602E" w14:textId="77777777" w:rsidR="00440A01" w:rsidRDefault="00440A01" w:rsidP="00440A01">
      <w:pPr>
        <w:pStyle w:val="berschrift3"/>
      </w:pPr>
      <w:r>
        <w:t>Verwendete Skala</w:t>
      </w:r>
    </w:p>
    <w:p w14:paraId="173A8F44" w14:textId="77777777" w:rsidR="00440A01" w:rsidRDefault="00440A01" w:rsidP="00440A01">
      <w:r>
        <w:t>Bitte bewerten Sie, inwiefern Sie den folgenden Aussagen zustimmen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6462"/>
        <w:gridCol w:w="439"/>
        <w:gridCol w:w="439"/>
        <w:gridCol w:w="439"/>
        <w:gridCol w:w="437"/>
      </w:tblGrid>
      <w:tr w:rsidR="004F41C4" w:rsidRPr="00CB3AA1" w14:paraId="63AEE5A8" w14:textId="77777777" w:rsidTr="004F41C4">
        <w:trPr>
          <w:cantSplit/>
          <w:trHeight w:val="853"/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3C96F347" w14:textId="77777777" w:rsidR="004F41C4" w:rsidRPr="00CB3AA1" w:rsidRDefault="004F41C4" w:rsidP="0031100F">
            <w:pPr>
              <w:rPr>
                <w:rFonts w:cstheme="minorHAnsi"/>
              </w:rPr>
            </w:pPr>
          </w:p>
        </w:tc>
        <w:tc>
          <w:tcPr>
            <w:tcW w:w="6462" w:type="dxa"/>
            <w:shd w:val="clear" w:color="auto" w:fill="D9D9D9" w:themeFill="background1" w:themeFillShade="D9"/>
          </w:tcPr>
          <w:p w14:paraId="05FFC0E4" w14:textId="77777777" w:rsidR="004F41C4" w:rsidRPr="00CB3AA1" w:rsidRDefault="004F41C4" w:rsidP="0031100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3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14:paraId="3F9792FD" w14:textId="77777777" w:rsidR="004F41C4" w:rsidRPr="00CB3AA1" w:rsidRDefault="004F41C4" w:rsidP="0031100F">
            <w:pPr>
              <w:pStyle w:val="TabelleLabels"/>
            </w:pPr>
            <w:r w:rsidRPr="00CB3AA1">
              <w:t>stimmt nicht</w:t>
            </w:r>
          </w:p>
        </w:tc>
        <w:tc>
          <w:tcPr>
            <w:tcW w:w="43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14:paraId="34EEDB89" w14:textId="77777777" w:rsidR="004F41C4" w:rsidRPr="00CB3AA1" w:rsidRDefault="004F41C4" w:rsidP="0031100F">
            <w:pPr>
              <w:pStyle w:val="TabelleLabels"/>
            </w:pPr>
            <w:r w:rsidRPr="00CB3AA1">
              <w:t>stimmt kaum</w:t>
            </w:r>
          </w:p>
        </w:tc>
        <w:tc>
          <w:tcPr>
            <w:tcW w:w="43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14:paraId="4A68F8A0" w14:textId="77777777" w:rsidR="004F41C4" w:rsidRPr="00CB3AA1" w:rsidRDefault="004F41C4" w:rsidP="0031100F">
            <w:pPr>
              <w:pStyle w:val="TabelleLabels"/>
            </w:pPr>
            <w:r w:rsidRPr="00CB3AA1">
              <w:t>stimmt eher</w:t>
            </w:r>
          </w:p>
        </w:tc>
        <w:tc>
          <w:tcPr>
            <w:tcW w:w="437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textDirection w:val="btLr"/>
            <w:vAlign w:val="center"/>
          </w:tcPr>
          <w:p w14:paraId="3816F482" w14:textId="77777777" w:rsidR="004F41C4" w:rsidRPr="00CB3AA1" w:rsidRDefault="004F41C4" w:rsidP="0031100F">
            <w:pPr>
              <w:pStyle w:val="TabelleLabels"/>
            </w:pPr>
            <w:r w:rsidRPr="00CB3AA1">
              <w:t>stimmt genau</w:t>
            </w:r>
          </w:p>
        </w:tc>
      </w:tr>
      <w:tr w:rsidR="004F41C4" w14:paraId="56CDC796" w14:textId="77777777" w:rsidTr="004F41C4">
        <w:trPr>
          <w:jc w:val="center"/>
        </w:trPr>
        <w:tc>
          <w:tcPr>
            <w:tcW w:w="846" w:type="dxa"/>
          </w:tcPr>
          <w:p w14:paraId="47AD5458" w14:textId="77777777" w:rsidR="004F41C4" w:rsidRPr="00CB3AA1" w:rsidRDefault="004F41C4" w:rsidP="0031100F">
            <w:pPr>
              <w:rPr>
                <w:rFonts w:cstheme="minorHAnsi"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1</w:t>
            </w:r>
          </w:p>
        </w:tc>
        <w:tc>
          <w:tcPr>
            <w:tcW w:w="6462" w:type="dxa"/>
          </w:tcPr>
          <w:p w14:paraId="5F89868A" w14:textId="77777777" w:rsidR="004F41C4" w:rsidRPr="00CB3AA1" w:rsidRDefault="004F41C4" w:rsidP="0031100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B3AA1">
              <w:rPr>
                <w:rFonts w:asciiTheme="minorHAnsi" w:hAnsiTheme="minorHAnsi" w:cstheme="minorHAnsi"/>
                <w:sz w:val="22"/>
                <w:szCs w:val="22"/>
              </w:rPr>
              <w:t>Ich kann in meiner Unterrichtsplanu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g zu den Lernzielen passende E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softHyphen/>
              <w:t>s</w:t>
            </w:r>
            <w:r w:rsidRPr="00CB3AA1">
              <w:rPr>
                <w:rFonts w:asciiTheme="minorHAnsi" w:hAnsiTheme="minorHAnsi" w:cstheme="minorHAnsi"/>
                <w:sz w:val="22"/>
                <w:szCs w:val="22"/>
              </w:rPr>
              <w:t>ätze digitaler Medien planen, auch wenn meine Schule nicht optimal mit digitalen Medien ausgestattet ist.</w:t>
            </w:r>
          </w:p>
        </w:tc>
        <w:tc>
          <w:tcPr>
            <w:tcW w:w="439" w:type="dxa"/>
            <w:vAlign w:val="center"/>
          </w:tcPr>
          <w:p w14:paraId="39FB3C6B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vAlign w:val="center"/>
          </w:tcPr>
          <w:p w14:paraId="76499801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vAlign w:val="center"/>
          </w:tcPr>
          <w:p w14:paraId="005954FB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7" w:type="dxa"/>
            <w:vAlign w:val="center"/>
          </w:tcPr>
          <w:p w14:paraId="7E1DC2F9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4F41C4" w14:paraId="067633DD" w14:textId="77777777" w:rsidTr="004F41C4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2F6EBAC2" w14:textId="77777777" w:rsidR="004F41C4" w:rsidRPr="004F41C4" w:rsidRDefault="004F41C4" w:rsidP="0031100F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6462" w:type="dxa"/>
            <w:shd w:val="clear" w:color="auto" w:fill="D9D9D9" w:themeFill="background1" w:themeFillShade="D9"/>
          </w:tcPr>
          <w:p w14:paraId="45FF6238" w14:textId="77777777" w:rsidR="004F41C4" w:rsidRPr="00CB3AA1" w:rsidRDefault="004F41C4" w:rsidP="0031100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B3AA1">
              <w:rPr>
                <w:rFonts w:asciiTheme="minorHAnsi" w:hAnsiTheme="minorHAnsi" w:cstheme="minorHAnsi"/>
                <w:sz w:val="22"/>
                <w:szCs w:val="22"/>
              </w:rPr>
              <w:t>Ich kann den Einsatz digitaler Medien im Fachunterricht so planen, dass meine Schülerinnen und Schüler begeistert sind, auch wenn sie sich sonst wenig für das Fach interessieren.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7167CB98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35FA6A79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62D37F4B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66C74A31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4F41C4" w14:paraId="02A4B22B" w14:textId="77777777" w:rsidTr="004F41C4">
        <w:trPr>
          <w:jc w:val="center"/>
        </w:trPr>
        <w:tc>
          <w:tcPr>
            <w:tcW w:w="846" w:type="dxa"/>
          </w:tcPr>
          <w:p w14:paraId="7FB054A3" w14:textId="77777777" w:rsidR="004F41C4" w:rsidRPr="004F41C4" w:rsidRDefault="004F41C4" w:rsidP="0031100F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6462" w:type="dxa"/>
          </w:tcPr>
          <w:p w14:paraId="2AABE9A0" w14:textId="77777777" w:rsidR="004F41C4" w:rsidRPr="00CB3AA1" w:rsidRDefault="004F41C4" w:rsidP="0031100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B3AA1">
              <w:rPr>
                <w:rFonts w:asciiTheme="minorHAnsi" w:hAnsiTheme="minorHAnsi" w:cstheme="minorHAnsi"/>
                <w:sz w:val="22"/>
                <w:szCs w:val="22"/>
              </w:rPr>
              <w:t>Ich kann den Einsatz eines digitalen Mediums im Fachunterricht didaktisch begründen, auch wenn ich dieses digitale Medium noch nicht selbst eingesetzt habe.</w:t>
            </w:r>
          </w:p>
        </w:tc>
        <w:tc>
          <w:tcPr>
            <w:tcW w:w="439" w:type="dxa"/>
            <w:vAlign w:val="center"/>
          </w:tcPr>
          <w:p w14:paraId="202E7512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vAlign w:val="center"/>
          </w:tcPr>
          <w:p w14:paraId="314DF421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vAlign w:val="center"/>
          </w:tcPr>
          <w:p w14:paraId="169B5F7F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7" w:type="dxa"/>
            <w:vAlign w:val="center"/>
          </w:tcPr>
          <w:p w14:paraId="61AB45E1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4F41C4" w14:paraId="64339955" w14:textId="77777777" w:rsidTr="004F41C4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0353BE8B" w14:textId="77777777" w:rsidR="004F41C4" w:rsidRPr="004F41C4" w:rsidRDefault="004F41C4" w:rsidP="0031100F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6462" w:type="dxa"/>
            <w:shd w:val="clear" w:color="auto" w:fill="D9D9D9" w:themeFill="background1" w:themeFillShade="D9"/>
          </w:tcPr>
          <w:p w14:paraId="3EC18056" w14:textId="77777777" w:rsidR="004F41C4" w:rsidRPr="00CB3AA1" w:rsidRDefault="004F41C4" w:rsidP="0031100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B3AA1">
              <w:rPr>
                <w:rFonts w:asciiTheme="minorHAnsi" w:hAnsiTheme="minorHAnsi" w:cstheme="minorHAnsi"/>
                <w:sz w:val="22"/>
                <w:szCs w:val="22"/>
              </w:rPr>
              <w:t>Ich kann eine Lösung für technische Probleme beim Unterrichten mit digitalen Medien finden, auch wenn ich unter Zeitdruck stehe.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206549AB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68C7DC91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56659066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11617E36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4F41C4" w14:paraId="20ADC9EB" w14:textId="77777777" w:rsidTr="004F41C4">
        <w:trPr>
          <w:jc w:val="center"/>
        </w:trPr>
        <w:tc>
          <w:tcPr>
            <w:tcW w:w="846" w:type="dxa"/>
          </w:tcPr>
          <w:p w14:paraId="2A8E492B" w14:textId="77777777" w:rsidR="004F41C4" w:rsidRPr="004F41C4" w:rsidRDefault="004F41C4" w:rsidP="0031100F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6462" w:type="dxa"/>
          </w:tcPr>
          <w:p w14:paraId="2F99B0B1" w14:textId="77777777" w:rsidR="004F41C4" w:rsidRPr="00CB3AA1" w:rsidRDefault="004F41C4" w:rsidP="0031100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B3AA1">
              <w:rPr>
                <w:rFonts w:asciiTheme="minorHAnsi" w:hAnsiTheme="minorHAnsi" w:cstheme="minorHAnsi"/>
                <w:sz w:val="22"/>
                <w:szCs w:val="22"/>
              </w:rPr>
              <w:t>Ich kann den Einsatz digitaler Medien so gestalten, dass meine Schülerinnen und Schüler motiviert sind mitzuarbeiten, auch wenn es sich um eine unbeliebte Randstunde handelt.</w:t>
            </w:r>
          </w:p>
        </w:tc>
        <w:tc>
          <w:tcPr>
            <w:tcW w:w="439" w:type="dxa"/>
            <w:vAlign w:val="center"/>
          </w:tcPr>
          <w:p w14:paraId="361C4760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vAlign w:val="center"/>
          </w:tcPr>
          <w:p w14:paraId="75EAF5E1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vAlign w:val="center"/>
          </w:tcPr>
          <w:p w14:paraId="51E7A7EE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7" w:type="dxa"/>
            <w:vAlign w:val="center"/>
          </w:tcPr>
          <w:p w14:paraId="3F224494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4F41C4" w14:paraId="464A4A4E" w14:textId="77777777" w:rsidTr="004F41C4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46280247" w14:textId="77777777" w:rsidR="004F41C4" w:rsidRPr="004F41C4" w:rsidRDefault="004F41C4" w:rsidP="0031100F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6462" w:type="dxa"/>
            <w:shd w:val="clear" w:color="auto" w:fill="D9D9D9" w:themeFill="background1" w:themeFillShade="D9"/>
          </w:tcPr>
          <w:p w14:paraId="07EC49B2" w14:textId="77777777" w:rsidR="004F41C4" w:rsidRPr="00CB3AA1" w:rsidRDefault="004F41C4" w:rsidP="0031100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B3AA1">
              <w:rPr>
                <w:rFonts w:asciiTheme="minorHAnsi" w:hAnsiTheme="minorHAnsi" w:cstheme="minorHAnsi"/>
                <w:sz w:val="22"/>
                <w:szCs w:val="22"/>
              </w:rPr>
              <w:t>Ich kann den fachlichen Lernprozess durch den Einsatz digitaler Medien unterstützen, auch wenn unvorhergesehene Verständnisschwierigkeiten auftreten.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0ED3D45C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6F8684B7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169E62A2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14:paraId="553AA7F5" w14:textId="77777777" w:rsidR="004F41C4" w:rsidRDefault="004F41C4" w:rsidP="0031100F">
            <w:pPr>
              <w:jc w:val="center"/>
            </w:pPr>
            <w:r w:rsidRPr="00D31AB2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</w:tbl>
    <w:p w14:paraId="2B11662F" w14:textId="77777777" w:rsidR="00440A01" w:rsidRDefault="00440A01" w:rsidP="00440A01"/>
    <w:p w14:paraId="5589D65D" w14:textId="77777777" w:rsidR="00440A01" w:rsidRPr="00440A01" w:rsidRDefault="00440A01" w:rsidP="00440A01">
      <w:pPr>
        <w:pStyle w:val="berschrift3"/>
      </w:pPr>
      <w:r>
        <w:t>Konzeption der Skala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857"/>
        <w:gridCol w:w="839"/>
        <w:gridCol w:w="7366"/>
      </w:tblGrid>
      <w:tr w:rsidR="004F41C4" w14:paraId="5B8F3E26" w14:textId="77777777" w:rsidTr="00474AF9">
        <w:trPr>
          <w:cantSplit/>
          <w:trHeight w:val="901"/>
          <w:jc w:val="center"/>
        </w:trPr>
        <w:tc>
          <w:tcPr>
            <w:tcW w:w="857" w:type="dxa"/>
            <w:shd w:val="clear" w:color="auto" w:fill="D9D9D9" w:themeFill="background1" w:themeFillShade="D9"/>
          </w:tcPr>
          <w:p w14:paraId="23F19DF4" w14:textId="77777777" w:rsidR="004F41C4" w:rsidRPr="00CB3AA1" w:rsidRDefault="004F41C4" w:rsidP="00E83D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05" w:type="dxa"/>
            <w:gridSpan w:val="2"/>
            <w:shd w:val="clear" w:color="auto" w:fill="D9D9D9" w:themeFill="background1" w:themeFillShade="D9"/>
          </w:tcPr>
          <w:p w14:paraId="0DF06CEB" w14:textId="7D8AE584" w:rsidR="004F41C4" w:rsidRPr="00DE1A7E" w:rsidRDefault="004F41C4" w:rsidP="003C510D">
            <w:pPr>
              <w:pStyle w:val="TabelleLabel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sprechung</w:t>
            </w:r>
            <w:r w:rsidRPr="00DE1A7E">
              <w:rPr>
                <w:sz w:val="22"/>
                <w:szCs w:val="22"/>
              </w:rPr>
              <w:t xml:space="preserve"> nach Meinhardt, </w:t>
            </w:r>
            <w:r>
              <w:rPr>
                <w:sz w:val="22"/>
                <w:szCs w:val="22"/>
              </w:rPr>
              <w:t>Rabe &amp; Krey (</w:t>
            </w:r>
            <w:r w:rsidRPr="00DE1A7E">
              <w:rPr>
                <w:sz w:val="22"/>
                <w:szCs w:val="22"/>
              </w:rPr>
              <w:t>2016</w:t>
            </w:r>
            <w:r>
              <w:rPr>
                <w:sz w:val="22"/>
                <w:szCs w:val="22"/>
              </w:rPr>
              <w:t xml:space="preserve">). </w:t>
            </w:r>
            <w:r w:rsidRPr="004F41C4">
              <w:rPr>
                <w:sz w:val="22"/>
                <w:szCs w:val="22"/>
              </w:rPr>
              <w:t>Selbstwirksamkeitserwartungen in physikdidaktischen Handlungsfeldern</w:t>
            </w:r>
            <w:r>
              <w:rPr>
                <w:sz w:val="22"/>
                <w:szCs w:val="22"/>
              </w:rPr>
              <w:t>, Handlungsfeld Experimentieren (SWE-EX), Dimensionen Planung (</w:t>
            </w:r>
            <w:proofErr w:type="spellStart"/>
            <w:r>
              <w:rPr>
                <w:sz w:val="22"/>
                <w:szCs w:val="22"/>
              </w:rPr>
              <w:t>exp</w:t>
            </w:r>
            <w:proofErr w:type="spellEnd"/>
            <w:r>
              <w:rPr>
                <w:sz w:val="22"/>
                <w:szCs w:val="22"/>
              </w:rPr>
              <w:t>) und Durchführung (</w:t>
            </w:r>
            <w:proofErr w:type="spellStart"/>
            <w:r>
              <w:rPr>
                <w:sz w:val="22"/>
                <w:szCs w:val="22"/>
              </w:rPr>
              <w:t>exd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</w:tr>
      <w:tr w:rsidR="004F41C4" w14:paraId="25D9F89E" w14:textId="77777777" w:rsidTr="00FD7E69">
        <w:trPr>
          <w:trHeight w:val="830"/>
          <w:jc w:val="center"/>
        </w:trPr>
        <w:tc>
          <w:tcPr>
            <w:tcW w:w="857" w:type="dxa"/>
          </w:tcPr>
          <w:p w14:paraId="21501C49" w14:textId="77777777" w:rsidR="004F41C4" w:rsidRPr="00CB3AA1" w:rsidRDefault="004F41C4" w:rsidP="004F41C4">
            <w:pPr>
              <w:rPr>
                <w:rFonts w:cstheme="minorHAnsi"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1</w:t>
            </w:r>
          </w:p>
        </w:tc>
        <w:tc>
          <w:tcPr>
            <w:tcW w:w="839" w:type="dxa"/>
          </w:tcPr>
          <w:p w14:paraId="1959E640" w14:textId="77777777" w:rsidR="004F41C4" w:rsidRPr="00D913D4" w:rsidRDefault="004F41C4" w:rsidP="004F41C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exp1</w:t>
            </w:r>
          </w:p>
        </w:tc>
        <w:tc>
          <w:tcPr>
            <w:tcW w:w="7366" w:type="dxa"/>
          </w:tcPr>
          <w:p w14:paraId="28E2F4E7" w14:textId="77777777" w:rsidR="004F41C4" w:rsidRPr="00DE1A7E" w:rsidRDefault="004F41C4" w:rsidP="004F4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>h kann in meiner Unterrichtsplanung zu den Lernzielen passende Experimente aufbauen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>auch wenn die Physiksammlung schlecht ausgestattet ist.</w:t>
            </w:r>
          </w:p>
        </w:tc>
      </w:tr>
      <w:tr w:rsidR="004F41C4" w14:paraId="2D257606" w14:textId="77777777" w:rsidTr="00FD7E69">
        <w:trPr>
          <w:trHeight w:val="848"/>
          <w:jc w:val="center"/>
        </w:trPr>
        <w:tc>
          <w:tcPr>
            <w:tcW w:w="857" w:type="dxa"/>
            <w:shd w:val="clear" w:color="auto" w:fill="D9D9D9" w:themeFill="background1" w:themeFillShade="D9"/>
          </w:tcPr>
          <w:p w14:paraId="36238FCE" w14:textId="77777777" w:rsidR="004F41C4" w:rsidRPr="004F41C4" w:rsidRDefault="004F41C4" w:rsidP="004F41C4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839" w:type="dxa"/>
            <w:shd w:val="clear" w:color="auto" w:fill="D9D9D9" w:themeFill="background1" w:themeFillShade="D9"/>
          </w:tcPr>
          <w:p w14:paraId="0D50937A" w14:textId="77777777" w:rsidR="004F41C4" w:rsidRPr="00D913D4" w:rsidRDefault="004F41C4" w:rsidP="004F41C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exp6</w:t>
            </w:r>
          </w:p>
        </w:tc>
        <w:tc>
          <w:tcPr>
            <w:tcW w:w="7366" w:type="dxa"/>
            <w:shd w:val="clear" w:color="auto" w:fill="D9D9D9" w:themeFill="background1" w:themeFillShade="D9"/>
          </w:tcPr>
          <w:p w14:paraId="6736674A" w14:textId="77777777" w:rsidR="004F41C4" w:rsidRPr="00DE1A7E" w:rsidRDefault="004F41C4" w:rsidP="004F4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h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 xml:space="preserve"> kann ein Experiment planen, das meine Schülerinnen und Schüler begeistert, auch wen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>sie sich sonst wenig für Physik interessieren.</w:t>
            </w:r>
          </w:p>
        </w:tc>
      </w:tr>
      <w:tr w:rsidR="003C510D" w14:paraId="45E2EA40" w14:textId="77777777" w:rsidTr="00A73AFD">
        <w:trPr>
          <w:trHeight w:val="848"/>
          <w:jc w:val="center"/>
        </w:trPr>
        <w:tc>
          <w:tcPr>
            <w:tcW w:w="857" w:type="dxa"/>
          </w:tcPr>
          <w:p w14:paraId="112D8C7D" w14:textId="77777777" w:rsidR="003C510D" w:rsidRPr="004F41C4" w:rsidRDefault="003C510D" w:rsidP="004F41C4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8205" w:type="dxa"/>
            <w:gridSpan w:val="2"/>
          </w:tcPr>
          <w:p w14:paraId="32AD8563" w14:textId="740E41EA" w:rsidR="003C510D" w:rsidRPr="00DE1A7E" w:rsidRDefault="003C510D" w:rsidP="004F4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Keine direkte Entsprechung, enthält den Aspekt </w:t>
            </w:r>
            <w:r w:rsidR="007601BE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er 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didaktische</w:t>
            </w:r>
            <w:r w:rsidR="007601B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Begründung ohne hohe Vertrautheit wie in exp7</w:t>
            </w:r>
          </w:p>
        </w:tc>
      </w:tr>
      <w:tr w:rsidR="004F41C4" w14:paraId="099D9ED0" w14:textId="77777777" w:rsidTr="00FD7E69">
        <w:trPr>
          <w:trHeight w:val="547"/>
          <w:jc w:val="center"/>
        </w:trPr>
        <w:tc>
          <w:tcPr>
            <w:tcW w:w="857" w:type="dxa"/>
            <w:shd w:val="clear" w:color="auto" w:fill="D9D9D9" w:themeFill="background1" w:themeFillShade="D9"/>
          </w:tcPr>
          <w:p w14:paraId="2D417770" w14:textId="77777777" w:rsidR="004F41C4" w:rsidRPr="004F41C4" w:rsidRDefault="004F41C4" w:rsidP="004F41C4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839" w:type="dxa"/>
            <w:shd w:val="clear" w:color="auto" w:fill="D9D9D9" w:themeFill="background1" w:themeFillShade="D9"/>
          </w:tcPr>
          <w:p w14:paraId="438FC387" w14:textId="77777777" w:rsidR="004F41C4" w:rsidRPr="00D913D4" w:rsidRDefault="004F41C4" w:rsidP="004F41C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exd5</w:t>
            </w:r>
          </w:p>
        </w:tc>
        <w:tc>
          <w:tcPr>
            <w:tcW w:w="7366" w:type="dxa"/>
            <w:shd w:val="clear" w:color="auto" w:fill="D9D9D9" w:themeFill="background1" w:themeFillShade="D9"/>
          </w:tcPr>
          <w:p w14:paraId="7D4CE296" w14:textId="77777777" w:rsidR="004F41C4" w:rsidRPr="00DE1A7E" w:rsidRDefault="004F41C4" w:rsidP="004F4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>ch kann ein Experiment, das im Physikunterricht nicht auf Anhieb funktioniert, zum Laufe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>bringen, auch wenn ich unter Zeitdruck stehe.</w:t>
            </w:r>
          </w:p>
        </w:tc>
      </w:tr>
      <w:tr w:rsidR="004F41C4" w14:paraId="057E44FC" w14:textId="77777777" w:rsidTr="00FD7E69">
        <w:trPr>
          <w:trHeight w:val="848"/>
          <w:jc w:val="center"/>
        </w:trPr>
        <w:tc>
          <w:tcPr>
            <w:tcW w:w="857" w:type="dxa"/>
          </w:tcPr>
          <w:p w14:paraId="7EE25106" w14:textId="77777777" w:rsidR="004F41C4" w:rsidRPr="004F41C4" w:rsidRDefault="004F41C4" w:rsidP="004F41C4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839" w:type="dxa"/>
          </w:tcPr>
          <w:p w14:paraId="4B4B4D9D" w14:textId="77777777" w:rsidR="004F41C4" w:rsidRPr="00D913D4" w:rsidRDefault="004F41C4" w:rsidP="004F41C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exd8</w:t>
            </w:r>
          </w:p>
        </w:tc>
        <w:tc>
          <w:tcPr>
            <w:tcW w:w="7366" w:type="dxa"/>
          </w:tcPr>
          <w:p w14:paraId="22ED5262" w14:textId="77777777" w:rsidR="004F41C4" w:rsidRPr="00DE1A7E" w:rsidRDefault="004F41C4" w:rsidP="004F4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>ch kann ein Experiment so inszenieren, dass meine Schülerinnen und Schüler motiviert sin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04D57">
              <w:rPr>
                <w:rFonts w:asciiTheme="minorHAnsi" w:hAnsiTheme="minorHAnsi" w:cstheme="minorHAnsi"/>
                <w:sz w:val="22"/>
                <w:szCs w:val="22"/>
              </w:rPr>
              <w:t>mitzuarbeiten, auch wenn es sich um eine unbeliebte Randstunde handelt.</w:t>
            </w:r>
          </w:p>
        </w:tc>
      </w:tr>
      <w:tr w:rsidR="00474AF9" w14:paraId="386FADAD" w14:textId="77777777" w:rsidTr="00474AF9">
        <w:trPr>
          <w:trHeight w:val="410"/>
          <w:jc w:val="center"/>
        </w:trPr>
        <w:tc>
          <w:tcPr>
            <w:tcW w:w="857" w:type="dxa"/>
            <w:shd w:val="clear" w:color="auto" w:fill="D9D9D9" w:themeFill="background1" w:themeFillShade="D9"/>
          </w:tcPr>
          <w:p w14:paraId="582920AE" w14:textId="77777777" w:rsidR="00474AF9" w:rsidRPr="004F41C4" w:rsidRDefault="00474AF9" w:rsidP="004F41C4">
            <w:pPr>
              <w:rPr>
                <w:rFonts w:cstheme="minorHAnsi"/>
                <w:i/>
                <w:iCs/>
              </w:rPr>
            </w:pPr>
            <w:r w:rsidRPr="004F41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igM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8205" w:type="dxa"/>
            <w:gridSpan w:val="2"/>
            <w:shd w:val="clear" w:color="auto" w:fill="D9D9D9" w:themeFill="background1" w:themeFillShade="D9"/>
          </w:tcPr>
          <w:p w14:paraId="3CD7A8B3" w14:textId="77777777" w:rsidR="00474AF9" w:rsidRPr="00DE1A7E" w:rsidRDefault="00474AF9" w:rsidP="004F41C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Keine direkte Entsprechung, enthält Aspekte von exd6, exd7 und exd9</w:t>
            </w:r>
          </w:p>
        </w:tc>
      </w:tr>
    </w:tbl>
    <w:p w14:paraId="2F6686BD" w14:textId="77777777" w:rsidR="00DE1A7E" w:rsidRDefault="00DE1A7E" w:rsidP="00DE1A7E"/>
    <w:p w14:paraId="0B4BBFAE" w14:textId="77777777" w:rsidR="00DE1A7E" w:rsidRDefault="00DE1A7E" w:rsidP="00DE1A7E">
      <w:r>
        <w:t>Literatur:</w:t>
      </w:r>
    </w:p>
    <w:p w14:paraId="74052078" w14:textId="77777777" w:rsidR="00DE1A7E" w:rsidRPr="00DE1A7E" w:rsidRDefault="00DE1A7E" w:rsidP="00DE1A7E">
      <w:r>
        <w:t xml:space="preserve">Meinhardt, C., Rabe, T. &amp;Krey, O. (2016). Selbstwirksamkeitserwartung in physikdidaktischen Handlungsfeldern. Skalendokumentation. Version 1. Online verfügbar </w:t>
      </w:r>
      <w:r>
        <w:lastRenderedPageBreak/>
        <w:t xml:space="preserve">unter </w:t>
      </w:r>
      <w:hyperlink r:id="rId5" w:history="1">
        <w:r w:rsidRPr="00FC76EC">
          <w:rPr>
            <w:rStyle w:val="Hyperlink"/>
          </w:rPr>
          <w:t>https://www.pedocs.de/volltexte/2016/11818/additional/Meinhardt_2016_Selbstwirksamkeitserwartungen_komprimiert.pdf</w:t>
        </w:r>
      </w:hyperlink>
      <w:r>
        <w:t xml:space="preserve"> [28.03.2019]</w:t>
      </w:r>
    </w:p>
    <w:sectPr w:rsidR="00DE1A7E" w:rsidRPr="00DE1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charset w:val="00"/>
    <w:family w:val="swiss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E67A74"/>
    <w:multiLevelType w:val="multilevel"/>
    <w:tmpl w:val="5C28CA40"/>
    <w:lvl w:ilvl="0">
      <w:start w:val="1"/>
      <w:numFmt w:val="upperLetter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624" w:hanging="454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1191" w:hanging="68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A7E"/>
    <w:rsid w:val="000A092B"/>
    <w:rsid w:val="00241F99"/>
    <w:rsid w:val="003C510D"/>
    <w:rsid w:val="00404D57"/>
    <w:rsid w:val="00440A01"/>
    <w:rsid w:val="00474AF9"/>
    <w:rsid w:val="004F41C4"/>
    <w:rsid w:val="007601BE"/>
    <w:rsid w:val="0089022F"/>
    <w:rsid w:val="009E3EF7"/>
    <w:rsid w:val="00AD3D31"/>
    <w:rsid w:val="00C90205"/>
    <w:rsid w:val="00D913D4"/>
    <w:rsid w:val="00DE1A7E"/>
    <w:rsid w:val="00F242C5"/>
    <w:rsid w:val="00F625C1"/>
    <w:rsid w:val="00FD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FC59F"/>
  <w15:chartTrackingRefBased/>
  <w15:docId w15:val="{B73FB89E-19DF-4FD7-9486-57FE5A2D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41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A7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40A0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40A01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A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DE1A7E"/>
    <w:pPr>
      <w:spacing w:after="0" w:line="240" w:lineRule="auto"/>
    </w:pPr>
    <w:rPr>
      <w:rFonts w:ascii="Times New Roman" w:eastAsiaTheme="minorEastAsia" w:hAnsi="Times New Roman" w:cs="ArialMT"/>
      <w:color w:val="000000"/>
      <w:kern w:val="3"/>
      <w:sz w:val="28"/>
      <w:szCs w:val="28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Labels">
    <w:name w:val="Tabelle_Labels"/>
    <w:basedOn w:val="Standard"/>
    <w:qFormat/>
    <w:rsid w:val="00DE1A7E"/>
    <w:pPr>
      <w:ind w:left="113" w:right="113"/>
    </w:pPr>
    <w:rPr>
      <w:rFonts w:asciiTheme="minorHAnsi" w:eastAsiaTheme="minorEastAsia" w:hAnsiTheme="minorHAnsi" w:cstheme="minorHAnsi"/>
      <w:color w:val="000000"/>
      <w:kern w:val="3"/>
      <w:sz w:val="18"/>
      <w:szCs w:val="18"/>
      <w:lang w:eastAsia="ja-JP"/>
    </w:rPr>
  </w:style>
  <w:style w:type="character" w:styleId="Hyperlink">
    <w:name w:val="Hyperlink"/>
    <w:basedOn w:val="Absatz-Standardschriftart"/>
    <w:uiPriority w:val="99"/>
    <w:unhideWhenUsed/>
    <w:rsid w:val="00DE1A7E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40A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40A0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nabsatz">
    <w:name w:val="List Paragraph"/>
    <w:basedOn w:val="Standard"/>
    <w:link w:val="ListenabsatzZchn"/>
    <w:uiPriority w:val="34"/>
    <w:qFormat/>
    <w:rsid w:val="00440A01"/>
    <w:pPr>
      <w:spacing w:after="160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440A01"/>
  </w:style>
  <w:style w:type="character" w:styleId="BesuchterLink">
    <w:name w:val="FollowedHyperlink"/>
    <w:basedOn w:val="Absatz-Standardschriftart"/>
    <w:uiPriority w:val="99"/>
    <w:semiHidden/>
    <w:unhideWhenUsed/>
    <w:rsid w:val="004F41C4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41C4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41C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7E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7E6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7E6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7E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7E6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3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edocs.de/volltexte/2016/11818/additional/Meinhardt_2016_Selbstwirksamkeitserwartungen_komprimiert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ermann, Anje</dc:creator>
  <cp:keywords/>
  <dc:description/>
  <cp:lastModifiedBy>Hendrik Härtig</cp:lastModifiedBy>
  <cp:revision>4</cp:revision>
  <dcterms:created xsi:type="dcterms:W3CDTF">2020-11-30T14:25:00Z</dcterms:created>
  <dcterms:modified xsi:type="dcterms:W3CDTF">2021-02-17T10:29:00Z</dcterms:modified>
</cp:coreProperties>
</file>